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4222E" w14:textId="77777777" w:rsidR="00A212C4" w:rsidRDefault="00A212C4" w:rsidP="00A212C4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Hlk148729890"/>
      <w:bookmarkStart w:id="1" w:name="_Hlk143813997"/>
      <w:r w:rsidRPr="006C278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 </w:t>
      </w:r>
      <w:r w:rsidRPr="006C278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.</w:t>
      </w:r>
      <w:r w:rsidRPr="006C2782">
        <w:rPr>
          <w:rFonts w:ascii="Times New Roman" w:hAnsi="Times New Roman" w:cs="Times New Roman"/>
          <w:b/>
          <w:bCs/>
        </w:rPr>
        <w:t xml:space="preserve"> </w:t>
      </w:r>
      <w:r w:rsidRPr="00364ED9">
        <w:rPr>
          <w:rFonts w:ascii="Times New Roman" w:hAnsi="Times New Roman" w:cs="Times New Roman"/>
          <w:b/>
          <w:bCs/>
          <w:color w:val="000000" w:themeColor="text1"/>
        </w:rPr>
        <w:t>Sensitivity analysis</w:t>
      </w:r>
      <w:r w:rsidRPr="00364ED9">
        <w:rPr>
          <w:rFonts w:ascii="Times New Roman" w:hAnsi="Times New Roman" w:cs="Times New Roman"/>
          <w:b/>
          <w:bCs/>
        </w:rPr>
        <w:t xml:space="preserve"> outcome of all analyses (after removing outliers)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3449" w:type="dxa"/>
        <w:tblLook w:val="04A0" w:firstRow="1" w:lastRow="0" w:firstColumn="1" w:lastColumn="0" w:noHBand="0" w:noVBand="1"/>
      </w:tblPr>
      <w:tblGrid>
        <w:gridCol w:w="4392"/>
        <w:gridCol w:w="310"/>
        <w:gridCol w:w="1057"/>
        <w:gridCol w:w="1482"/>
        <w:gridCol w:w="310"/>
        <w:gridCol w:w="1538"/>
        <w:gridCol w:w="1259"/>
        <w:gridCol w:w="310"/>
        <w:gridCol w:w="1538"/>
        <w:gridCol w:w="1253"/>
      </w:tblGrid>
      <w:tr w:rsidR="00A212C4" w:rsidRPr="00A212C4" w14:paraId="05B6E624" w14:textId="77777777" w:rsidTr="00C4783E">
        <w:trPr>
          <w:trHeight w:val="320"/>
        </w:trPr>
        <w:tc>
          <w:tcPr>
            <w:tcW w:w="43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624F4E2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Outcome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2FA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CC81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 xml:space="preserve">Q </w:t>
            </w:r>
            <w:proofErr w:type="spellStart"/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Pvalue</w:t>
            </w:r>
            <w:proofErr w:type="spellEnd"/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850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2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F33C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Egger intercept p</w:t>
            </w: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5C6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2223A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 xml:space="preserve">PRESSO </w:t>
            </w: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br/>
              <w:t>Global p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BF51E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Steiger</w:t>
            </w: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br/>
              <w:t xml:space="preserve"> test</w:t>
            </w:r>
          </w:p>
        </w:tc>
      </w:tr>
      <w:tr w:rsidR="00A212C4" w:rsidRPr="00A212C4" w14:paraId="5554CF37" w14:textId="77777777" w:rsidTr="00C4783E">
        <w:trPr>
          <w:trHeight w:val="320"/>
        </w:trPr>
        <w:tc>
          <w:tcPr>
            <w:tcW w:w="43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79BEA" w14:textId="77777777" w:rsidR="00A212C4" w:rsidRPr="00A212C4" w:rsidRDefault="00A212C4" w:rsidP="00A212C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399F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6BE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 xml:space="preserve">Q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EF9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F461" w14:textId="77777777" w:rsidR="00A212C4" w:rsidRPr="00A212C4" w:rsidRDefault="00A212C4" w:rsidP="00A212C4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等线" w:eastAsia="等线" w:hAnsi="等线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117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intercept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EA1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1E31" w14:textId="77777777" w:rsidR="00A212C4" w:rsidRPr="00A212C4" w:rsidRDefault="00A212C4" w:rsidP="00A212C4">
            <w:pPr>
              <w:jc w:val="center"/>
              <w:rPr>
                <w:rFonts w:ascii="等线" w:eastAsia="等线" w:hAnsi="等线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等线" w:eastAsia="等线" w:hAnsi="等线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A3EE8" w14:textId="77777777" w:rsidR="00A212C4" w:rsidRPr="00A212C4" w:rsidRDefault="00A212C4" w:rsidP="00A212C4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2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BFC8E" w14:textId="77777777" w:rsidR="00A212C4" w:rsidRPr="00A212C4" w:rsidRDefault="00A212C4" w:rsidP="00A212C4">
            <w:pPr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</w:p>
        </w:tc>
      </w:tr>
      <w:tr w:rsidR="00A212C4" w:rsidRPr="00A212C4" w14:paraId="70E40D10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65F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 xml:space="preserve"> TB-B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BD2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122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1.7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2B1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6DB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D8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041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AEA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A4C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F55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B16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41D3278E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007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HE-B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E2F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F79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74.5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6DB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B8A8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13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00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EA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FF9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843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1033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05F83698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40CF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UF-B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375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EA68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7.4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524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287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3F6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5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B6F3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6243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AA5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903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06020C9F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29E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FA-B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589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7D7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8.8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D5C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74D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F00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14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64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E3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089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FA3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089FCBC3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90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FN-B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7E6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FBFA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0.7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B83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F45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953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102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45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869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E51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E813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1588ED7E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4E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LS-BMD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038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CEA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2.1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B5E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45F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DF2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14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299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62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35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D02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1E165870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AA4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nkle fractur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45C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B0EA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1.3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D081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BA7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4C1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2.21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AE5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7BA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72B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BB7C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0E476408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7FE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arm fractur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CA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AB4B0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3.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804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FE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603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1.07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589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B7C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11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63D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1F4C9106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3A3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leg fractur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D38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EA0A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4.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14F1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B7F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273E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3.78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DB8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3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DB9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607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6D93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652FC8C2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46E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spine fractur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0C5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4C74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.9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CD7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1BF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874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1.04E-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CAF1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6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7F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A57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3FA2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666FADD7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B59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wrist fractur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FFA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7513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4.0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2F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579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2A9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4.70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1B4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8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672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20A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5AF8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29769DA1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F17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B-BMD (age 0–15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2C5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9AB5E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23F9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D6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EBE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174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E75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4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592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CF0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53A33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6BDF23F6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00E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B-BMD (age 15–30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35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4F153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4.3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E5C0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677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5CC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005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968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1C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02B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458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25BC1819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8A6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B-BMD (age 30–45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885F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C9C3F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7.6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300E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FDA8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D80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008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F8CF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FCB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828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354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60E50B95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441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B-BMD (age 45–60)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B58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96DE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1.3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9D8A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74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7E7E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07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54E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2E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496C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5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629D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  <w:tr w:rsidR="00A212C4" w:rsidRPr="00A212C4" w14:paraId="0CAB8E64" w14:textId="77777777" w:rsidTr="00C4783E">
        <w:trPr>
          <w:trHeight w:val="320"/>
        </w:trPr>
        <w:tc>
          <w:tcPr>
            <w:tcW w:w="4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A3835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TB-BMD (age &gt; 60)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B245F" w14:textId="77777777" w:rsidR="00A212C4" w:rsidRPr="00A212C4" w:rsidRDefault="00A212C4" w:rsidP="00A212C4">
            <w:pPr>
              <w:rPr>
                <w:rFonts w:ascii="等线" w:eastAsia="等线" w:hAnsi="等线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等线" w:eastAsia="等线" w:hAnsi="等线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EFF31" w14:textId="77777777" w:rsidR="00A212C4" w:rsidRPr="00A212C4" w:rsidRDefault="00A212C4" w:rsidP="00A212C4">
            <w:pPr>
              <w:ind w:firstLineChars="100" w:firstLine="220"/>
              <w:jc w:val="both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15.61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0DADB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8FE84" w14:textId="77777777" w:rsidR="00A212C4" w:rsidRPr="00A212C4" w:rsidRDefault="00A212C4" w:rsidP="00A212C4">
            <w:pPr>
              <w:rPr>
                <w:rFonts w:ascii="等线" w:eastAsia="等线" w:hAnsi="等线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等线" w:eastAsia="等线" w:hAnsi="等线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8EAA4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-0.0026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E6381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78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221C" w14:textId="77777777" w:rsidR="00A212C4" w:rsidRPr="00A212C4" w:rsidRDefault="00A212C4" w:rsidP="00A212C4">
            <w:pPr>
              <w:rPr>
                <w:rFonts w:ascii="等线" w:eastAsia="等线" w:hAnsi="等线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等线" w:eastAsia="等线" w:hAnsi="等线" w:hint="eastAsia"/>
                <w:color w:val="000000"/>
                <w:sz w:val="22"/>
                <w:szCs w:val="22"/>
                <w14:ligatures w14:val="none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4246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14:ligatures w14:val="none"/>
              </w:rPr>
              <w:t>0.2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C3073" w14:textId="77777777" w:rsidR="00A212C4" w:rsidRPr="00A212C4" w:rsidRDefault="00A212C4" w:rsidP="00A212C4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</w:pPr>
            <w:r w:rsidRPr="00A212C4">
              <w:rPr>
                <w:rFonts w:ascii="Times New Roman" w:eastAsia="等线" w:hAnsi="Times New Roman" w:cs="Times New Roman"/>
                <w:sz w:val="22"/>
                <w:szCs w:val="22"/>
                <w14:ligatures w14:val="none"/>
              </w:rPr>
              <w:t>TRUE</w:t>
            </w:r>
          </w:p>
        </w:tc>
      </w:tr>
    </w:tbl>
    <w:p w14:paraId="1AD1DF98" w14:textId="49E5931D" w:rsidR="00604887" w:rsidRPr="00A212C4" w:rsidRDefault="00A212C4">
      <w:r w:rsidRPr="00364ED9">
        <w:rPr>
          <w:rFonts w:ascii="Times New Roman" w:hAnsi="Times New Roman" w:cs="Times New Roman"/>
          <w:b/>
          <w:bCs/>
          <w:color w:val="1C1D1E"/>
          <w:sz w:val="22"/>
          <w:szCs w:val="22"/>
          <w:shd w:val="clear" w:color="auto" w:fill="FFFFFF"/>
        </w:rPr>
        <w:t xml:space="preserve">Abbreviation: </w:t>
      </w:r>
      <w:r w:rsidRPr="00364ED9">
        <w:rPr>
          <w:rFonts w:ascii="Times New Roman" w:hAnsi="Times New Roman" w:cs="Times New Roman"/>
          <w:sz w:val="22"/>
          <w:szCs w:val="22"/>
        </w:rPr>
        <w:t xml:space="preserve">TB-BMD, total body bone mineral density; HE-BMD, Heel bone mineral density; UF-BMD, </w:t>
      </w:r>
      <w:proofErr w:type="spellStart"/>
      <w:r w:rsidRPr="00364ED9">
        <w:rPr>
          <w:rFonts w:ascii="Times New Roman" w:hAnsi="Times New Roman" w:cs="Times New Roman"/>
          <w:sz w:val="22"/>
          <w:szCs w:val="22"/>
        </w:rPr>
        <w:t>Ultradistal</w:t>
      </w:r>
      <w:proofErr w:type="spellEnd"/>
      <w:r w:rsidRPr="00364ED9">
        <w:rPr>
          <w:rFonts w:ascii="Times New Roman" w:hAnsi="Times New Roman" w:cs="Times New Roman"/>
          <w:sz w:val="22"/>
          <w:szCs w:val="22"/>
        </w:rPr>
        <w:t xml:space="preserve"> forearm bone mineral density; FA-BMD, Forearm bone mineral density; FN-BMD, Femoral neck bone mineral density; LS-BMD, Lumbar spine bone mineral density.</w:t>
      </w:r>
    </w:p>
    <w:sectPr w:rsidR="00604887" w:rsidRPr="00A212C4" w:rsidSect="00A212C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2C4"/>
    <w:rsid w:val="001F476B"/>
    <w:rsid w:val="00510C78"/>
    <w:rsid w:val="00604887"/>
    <w:rsid w:val="009C749D"/>
    <w:rsid w:val="00A2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E3461"/>
  <w15:chartTrackingRefBased/>
  <w15:docId w15:val="{443F3168-EFE2-4E20-BC5F-6BEE1F6F9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12C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川 许</dc:creator>
  <cp:keywords/>
  <dc:description/>
  <cp:lastModifiedBy>太川 许</cp:lastModifiedBy>
  <cp:revision>1</cp:revision>
  <dcterms:created xsi:type="dcterms:W3CDTF">2024-07-12T23:54:00Z</dcterms:created>
  <dcterms:modified xsi:type="dcterms:W3CDTF">2024-07-12T23:56:00Z</dcterms:modified>
</cp:coreProperties>
</file>